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0D6C8F" w14:textId="18093EC1" w:rsidR="001F5A13" w:rsidRPr="009F0E49" w:rsidRDefault="00033978" w:rsidP="001F5A13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1 </w:t>
      </w:r>
      <w:r w:rsidR="001F5A13" w:rsidRPr="009F0E49">
        <w:rPr>
          <w:rFonts w:ascii="Times New Roman" w:hAnsi="Times New Roman" w:cs="Times New Roman"/>
          <w:color w:val="000000" w:themeColor="text1"/>
          <w:sz w:val="20"/>
          <w:szCs w:val="20"/>
        </w:rPr>
        <w:t>Table: The weighted prevalence of low birth weight</w:t>
      </w:r>
      <w:r w:rsidR="001F5A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F5A13" w:rsidRPr="009F0E49">
        <w:rPr>
          <w:rFonts w:ascii="Times New Roman" w:hAnsi="Times New Roman" w:cs="Times New Roman"/>
          <w:color w:val="000000" w:themeColor="text1"/>
          <w:sz w:val="20"/>
          <w:szCs w:val="20"/>
        </w:rPr>
        <w:t>and preterm birth</w:t>
      </w:r>
      <w:r w:rsidR="001F5A13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1F5A13" w:rsidRPr="009F0E49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cross Indian states and union territories, 2019-21. </w:t>
      </w:r>
    </w:p>
    <w:tbl>
      <w:tblPr>
        <w:tblStyle w:val="PlainTable4"/>
        <w:tblW w:w="7938" w:type="dxa"/>
        <w:tblLook w:val="04A0" w:firstRow="1" w:lastRow="0" w:firstColumn="1" w:lastColumn="0" w:noHBand="0" w:noVBand="1"/>
      </w:tblPr>
      <w:tblGrid>
        <w:gridCol w:w="2835"/>
        <w:gridCol w:w="2552"/>
        <w:gridCol w:w="2551"/>
      </w:tblGrid>
      <w:tr w:rsidR="001F5A13" w:rsidRPr="009F0E49" w14:paraId="028A0035" w14:textId="77777777" w:rsidTr="00E23F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80A6105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tat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8EA10" w14:textId="77777777" w:rsidR="001F5A13" w:rsidRPr="009F0E49" w:rsidRDefault="001F5A13" w:rsidP="00E23F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TB </w:t>
            </w: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F783B5C" w14:textId="77777777" w:rsidR="001F5A13" w:rsidRPr="009F0E49" w:rsidRDefault="001F5A13" w:rsidP="00E23F5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BW </w:t>
            </w: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</w:tr>
      <w:tr w:rsidR="001F5A13" w:rsidRPr="009F0E49" w14:paraId="384DB6C3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336A52F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ammu &amp; Kashmir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26BAAD4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0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785850A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69</w:t>
            </w:r>
          </w:p>
        </w:tc>
      </w:tr>
      <w:tr w:rsidR="001F5A13" w:rsidRPr="009F0E49" w14:paraId="79FD22FF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869206C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imachal Pradesh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40D90F3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.66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77E7937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75</w:t>
            </w:r>
          </w:p>
        </w:tc>
      </w:tr>
      <w:tr w:rsidR="001F5A13" w:rsidRPr="009F0E49" w14:paraId="41DCFD05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F347FAD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unjab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C13178C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0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37B078A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.42</w:t>
            </w:r>
          </w:p>
        </w:tc>
      </w:tr>
      <w:tr w:rsidR="001F5A13" w:rsidRPr="009F0E49" w14:paraId="75FC7BDD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5E37205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handigarh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19A156B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8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F34570D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74</w:t>
            </w:r>
          </w:p>
        </w:tc>
      </w:tr>
      <w:tr w:rsidR="001F5A13" w:rsidRPr="009F0E49" w14:paraId="2D9D1205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228CDEF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ttarakhand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2714562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.8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E7F884E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90</w:t>
            </w:r>
          </w:p>
        </w:tc>
      </w:tr>
      <w:tr w:rsidR="001F5A13" w:rsidRPr="009F0E49" w14:paraId="18116C01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DC9230D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Haryan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852B6BD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2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83944CF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54</w:t>
            </w:r>
          </w:p>
        </w:tc>
      </w:tr>
      <w:tr w:rsidR="001F5A13" w:rsidRPr="009F0E49" w14:paraId="31C0109E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F691BAE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elhi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E57E0B1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4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C53B127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.58</w:t>
            </w:r>
          </w:p>
        </w:tc>
      </w:tr>
      <w:tr w:rsidR="001F5A13" w:rsidRPr="009F0E49" w14:paraId="2B2BA174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04A4328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Rajasthan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BFF337E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29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8673A11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66</w:t>
            </w:r>
          </w:p>
        </w:tc>
      </w:tr>
      <w:tr w:rsidR="001F5A13" w:rsidRPr="009F0E49" w14:paraId="100C2105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3DD9B9C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Uttar Pradesh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7A7798E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47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EEEF3CE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17</w:t>
            </w:r>
          </w:p>
        </w:tc>
      </w:tr>
      <w:tr w:rsidR="001F5A13" w:rsidRPr="009F0E49" w14:paraId="17B50524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C5B87F8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Bihar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E7C160E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99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966CC36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76</w:t>
            </w:r>
          </w:p>
        </w:tc>
      </w:tr>
      <w:tr w:rsidR="001F5A13" w:rsidRPr="009F0E49" w14:paraId="54F0FC42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6930189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Sikkim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0AE94E0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4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4922060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84</w:t>
            </w:r>
          </w:p>
        </w:tc>
      </w:tr>
      <w:tr w:rsidR="001F5A13" w:rsidRPr="009F0E49" w14:paraId="62A84F85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C0A53B5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runachal Pradesh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33A1786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1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6A5688B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71</w:t>
            </w:r>
          </w:p>
        </w:tc>
      </w:tr>
      <w:tr w:rsidR="001F5A13" w:rsidRPr="009F0E49" w14:paraId="0FC89BA5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DFF95E7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Nagaland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126B10A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79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4627252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74</w:t>
            </w:r>
          </w:p>
        </w:tc>
      </w:tr>
      <w:tr w:rsidR="001F5A13" w:rsidRPr="009F0E49" w14:paraId="20C4F72B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E07BE71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nipur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A21C30E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70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C44A6EE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.23</w:t>
            </w:r>
          </w:p>
        </w:tc>
      </w:tr>
      <w:tr w:rsidR="001F5A13" w:rsidRPr="009F0E49" w14:paraId="7A2B344E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F4AE617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izoram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769E669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.00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4B90CC1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2</w:t>
            </w:r>
          </w:p>
        </w:tc>
      </w:tr>
      <w:tr w:rsidR="001F5A13" w:rsidRPr="009F0E49" w14:paraId="16E8BA33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6829FA0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ripur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C32B0BD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0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FB326E9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88</w:t>
            </w:r>
          </w:p>
        </w:tc>
      </w:tr>
      <w:tr w:rsidR="001F5A13" w:rsidRPr="009F0E49" w14:paraId="50EDFBB4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93BEC3F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eghalay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AE33629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7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9A16D61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73</w:t>
            </w:r>
          </w:p>
        </w:tc>
      </w:tr>
      <w:tr w:rsidR="001F5A13" w:rsidRPr="009F0E49" w14:paraId="3E66F22E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4DDFD95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ssam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3562B1F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6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7BC136F9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20</w:t>
            </w:r>
          </w:p>
        </w:tc>
      </w:tr>
      <w:tr w:rsidR="001F5A13" w:rsidRPr="009F0E49" w14:paraId="3C23507F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E65B524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West Bengal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EE2E52A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4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117E7A37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95</w:t>
            </w:r>
          </w:p>
        </w:tc>
      </w:tr>
      <w:tr w:rsidR="001F5A13" w:rsidRPr="009F0E49" w14:paraId="0BB4D66D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1D3DAAD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Jharkhand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778DDB7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5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2DE782A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58</w:t>
            </w:r>
          </w:p>
        </w:tc>
      </w:tr>
      <w:tr w:rsidR="001F5A13" w:rsidRPr="009F0E49" w14:paraId="2EF419D4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392CE0B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Odish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1F7498D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89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6CD59A0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.13</w:t>
            </w:r>
          </w:p>
        </w:tc>
      </w:tr>
      <w:tr w:rsidR="001F5A13" w:rsidRPr="009F0E49" w14:paraId="399B30D0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58FB786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Chhattisgarh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58083E4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21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E50B777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83</w:t>
            </w:r>
          </w:p>
        </w:tc>
      </w:tr>
      <w:tr w:rsidR="001F5A13" w:rsidRPr="009F0E49" w14:paraId="65BA9C9A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1AC7A93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dhya Pradesh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0E7192B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8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CBD5033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59</w:t>
            </w:r>
          </w:p>
        </w:tc>
      </w:tr>
      <w:tr w:rsidR="001F5A13" w:rsidRPr="009F0E49" w14:paraId="730A338C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4316A540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ujarat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6CE51E7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8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428F9F6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51</w:t>
            </w:r>
          </w:p>
        </w:tc>
      </w:tr>
      <w:tr w:rsidR="001F5A13" w:rsidRPr="009F0E49" w14:paraId="461E2B21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69687240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Dadra &amp; Nagar Haveli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6F3ECC5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5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6CF3482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84</w:t>
            </w:r>
          </w:p>
        </w:tc>
      </w:tr>
      <w:tr w:rsidR="001F5A13" w:rsidRPr="009F0E49" w14:paraId="79BA4217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E696AE8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Maharashtr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7D36F88E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0EA5B38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.06</w:t>
            </w:r>
          </w:p>
        </w:tc>
      </w:tr>
      <w:tr w:rsidR="001F5A13" w:rsidRPr="009F0E49" w14:paraId="236E6C1D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98668E2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dhra Pradesh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3472A21C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30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CC1D754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22</w:t>
            </w:r>
          </w:p>
        </w:tc>
      </w:tr>
      <w:tr w:rsidR="001F5A13" w:rsidRPr="009F0E49" w14:paraId="5C86E01E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5E3649A8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arnatak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3B4A9EA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2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4E767D3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.87</w:t>
            </w:r>
          </w:p>
        </w:tc>
      </w:tr>
      <w:tr w:rsidR="001F5A13" w:rsidRPr="009F0E49" w14:paraId="4475DEF6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D50D044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Go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05293B9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34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AFA03EF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03</w:t>
            </w:r>
          </w:p>
        </w:tc>
      </w:tr>
      <w:tr w:rsidR="001F5A13" w:rsidRPr="009F0E49" w14:paraId="7F4BC1C3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8F755DC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kshadweep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3A5D89A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.65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C735334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.73</w:t>
            </w:r>
          </w:p>
        </w:tc>
      </w:tr>
      <w:tr w:rsidR="001F5A13" w:rsidRPr="009F0E49" w14:paraId="65C4652E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85547CF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Keral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1AB08E51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02508329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32</w:t>
            </w:r>
          </w:p>
        </w:tc>
      </w:tr>
      <w:tr w:rsidR="001F5A13" w:rsidRPr="009F0E49" w14:paraId="7AE10681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3A6A72C6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amil Nadu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20C1F757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25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4C3A7D2D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.98</w:t>
            </w:r>
          </w:p>
        </w:tc>
      </w:tr>
      <w:tr w:rsidR="001F5A13" w:rsidRPr="009F0E49" w14:paraId="7C62BBF9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25C376EE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Puducherry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56B649DF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.55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2A3CDFCE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72</w:t>
            </w:r>
          </w:p>
        </w:tc>
      </w:tr>
      <w:tr w:rsidR="001F5A13" w:rsidRPr="009F0E49" w14:paraId="61A53310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72D22D00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Andaman &amp; Nicobar Island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0415486C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.42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3F880E9B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.41</w:t>
            </w:r>
          </w:p>
        </w:tc>
      </w:tr>
      <w:tr w:rsidR="001F5A13" w:rsidRPr="009F0E49" w14:paraId="48A51EA2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19A4D617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Telangana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63B5EBB2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.4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55200678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.92</w:t>
            </w:r>
          </w:p>
        </w:tc>
      </w:tr>
      <w:tr w:rsidR="001F5A13" w:rsidRPr="009F0E49" w14:paraId="46DF33BA" w14:textId="77777777" w:rsidTr="00E23F58">
        <w:trPr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shd w:val="clear" w:color="auto" w:fill="auto"/>
            <w:noWrap/>
            <w:hideMark/>
          </w:tcPr>
          <w:p w14:paraId="0194FC0E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  <w:t>Ladakh</w:t>
            </w:r>
          </w:p>
        </w:tc>
        <w:tc>
          <w:tcPr>
            <w:tcW w:w="2552" w:type="dxa"/>
            <w:shd w:val="clear" w:color="auto" w:fill="auto"/>
            <w:noWrap/>
            <w:hideMark/>
          </w:tcPr>
          <w:p w14:paraId="4B965856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63</w:t>
            </w:r>
          </w:p>
        </w:tc>
        <w:tc>
          <w:tcPr>
            <w:tcW w:w="2551" w:type="dxa"/>
            <w:shd w:val="clear" w:color="auto" w:fill="auto"/>
            <w:noWrap/>
            <w:hideMark/>
          </w:tcPr>
          <w:p w14:paraId="61C7BE5F" w14:textId="77777777" w:rsidR="001F5A13" w:rsidRPr="009F0E49" w:rsidRDefault="001F5A13" w:rsidP="00E23F5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.61</w:t>
            </w:r>
          </w:p>
        </w:tc>
      </w:tr>
      <w:tr w:rsidR="001F5A13" w:rsidRPr="009F0E49" w14:paraId="7D2C052C" w14:textId="77777777" w:rsidTr="00E23F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D05204" w14:textId="77777777" w:rsidR="001F5A13" w:rsidRPr="009F0E49" w:rsidRDefault="001F5A13" w:rsidP="00E23F58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E74F6E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.88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DED8B3" w14:textId="77777777" w:rsidR="001F5A13" w:rsidRPr="009F0E49" w:rsidRDefault="001F5A13" w:rsidP="00E23F5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F0E4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8.23</w:t>
            </w:r>
          </w:p>
        </w:tc>
      </w:tr>
    </w:tbl>
    <w:p w14:paraId="1CCF5808" w14:textId="77777777" w:rsidR="001F5A13" w:rsidRPr="009F0E49" w:rsidRDefault="001F5A13" w:rsidP="001F5A13">
      <w:pPr>
        <w:rPr>
          <w:rFonts w:ascii="Times New Roman" w:hAnsi="Times New Roman" w:cs="Times New Roman"/>
          <w:sz w:val="20"/>
          <w:szCs w:val="20"/>
        </w:rPr>
      </w:pPr>
    </w:p>
    <w:p w14:paraId="5970E5E0" w14:textId="77777777" w:rsidR="001F5A13" w:rsidRPr="009F0E49" w:rsidRDefault="001F5A13" w:rsidP="001F5A13">
      <w:pPr>
        <w:rPr>
          <w:rFonts w:ascii="Times New Roman" w:hAnsi="Times New Roman" w:cs="Times New Roman"/>
          <w:sz w:val="20"/>
          <w:szCs w:val="20"/>
        </w:rPr>
      </w:pPr>
    </w:p>
    <w:p w14:paraId="5B2F9A57" w14:textId="77777777" w:rsidR="001F5A13" w:rsidRPr="001F5A13" w:rsidRDefault="001F5A13" w:rsidP="001F5A13">
      <w:pPr>
        <w:spacing w:line="360" w:lineRule="auto"/>
        <w:rPr>
          <w:rFonts w:ascii="Times New Roman" w:hAnsi="Times New Roman"/>
          <w:color w:val="000000" w:themeColor="text1"/>
          <w:sz w:val="20"/>
        </w:rPr>
      </w:pPr>
    </w:p>
    <w:p w14:paraId="4C40DEE3" w14:textId="77777777" w:rsidR="001F5A13" w:rsidRPr="001F5A13" w:rsidRDefault="001F5A13" w:rsidP="001F5A13">
      <w:pPr>
        <w:spacing w:line="360" w:lineRule="auto"/>
        <w:rPr>
          <w:rFonts w:ascii="Times New Roman" w:hAnsi="Times New Roman"/>
          <w:color w:val="000000" w:themeColor="text1"/>
          <w:sz w:val="20"/>
        </w:rPr>
      </w:pPr>
    </w:p>
    <w:p w14:paraId="6FB377CA" w14:textId="77777777" w:rsidR="001F5A13" w:rsidRDefault="001F5A13" w:rsidP="001F5A13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1F5A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A13"/>
    <w:rsid w:val="00033978"/>
    <w:rsid w:val="001F5A13"/>
    <w:rsid w:val="00373D27"/>
    <w:rsid w:val="00803C96"/>
    <w:rsid w:val="00B8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4180A"/>
  <w15:chartTrackingRefBased/>
  <w15:docId w15:val="{7CD80476-42D1-4D57-BB8B-9D4C70DEA1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5A13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 w:eastAsia="en-I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5A1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5A1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5A1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5A1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5A1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5A1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5A1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5A1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5A1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5A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5A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5A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5A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5A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5A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5A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5A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5A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5A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F5A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5A1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F5A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5A1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F5A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5A1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F5A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5A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5A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5A13"/>
    <w:rPr>
      <w:b/>
      <w:bCs/>
      <w:smallCaps/>
      <w:color w:val="2F5496" w:themeColor="accent1" w:themeShade="BF"/>
      <w:spacing w:val="5"/>
    </w:rPr>
  </w:style>
  <w:style w:type="table" w:styleId="PlainTable4">
    <w:name w:val="Plain Table 4"/>
    <w:basedOn w:val="TableNormal"/>
    <w:uiPriority w:val="44"/>
    <w:rsid w:val="001F5A13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p Jana</dc:creator>
  <cp:keywords/>
  <dc:description/>
  <cp:lastModifiedBy>Mary Abed Al Ahad</cp:lastModifiedBy>
  <cp:revision>3</cp:revision>
  <dcterms:created xsi:type="dcterms:W3CDTF">2025-02-28T11:21:00Z</dcterms:created>
  <dcterms:modified xsi:type="dcterms:W3CDTF">2025-05-25T15:58:00Z</dcterms:modified>
</cp:coreProperties>
</file>